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3993" w:rsidRPr="00702E50" w:rsidRDefault="006B3993">
      <w:pPr>
        <w:rPr>
          <w:rFonts w:ascii="Times New Roman" w:hAnsi="Times New Roman" w:cs="Times New Roman"/>
          <w:lang w:val="en-US"/>
        </w:rPr>
      </w:pPr>
      <w:r w:rsidRPr="00702E50">
        <w:rPr>
          <w:rFonts w:ascii="Times New Roman" w:hAnsi="Times New Roman" w:cs="Times New Roman"/>
          <w:b/>
          <w:lang w:val="en-US"/>
        </w:rPr>
        <w:t>Appendix</w:t>
      </w:r>
      <w:r w:rsidR="00702E50" w:rsidRPr="00702E50">
        <w:rPr>
          <w:rFonts w:ascii="Times New Roman" w:hAnsi="Times New Roman" w:cs="Times New Roman"/>
          <w:b/>
          <w:lang w:val="en-US"/>
        </w:rPr>
        <w:t xml:space="preserve"> 1</w:t>
      </w:r>
      <w:r w:rsidRPr="00702E50">
        <w:rPr>
          <w:rFonts w:ascii="Times New Roman" w:hAnsi="Times New Roman" w:cs="Times New Roman"/>
          <w:lang w:val="en-US"/>
        </w:rPr>
        <w:t>. Scores of each pathologist</w:t>
      </w:r>
    </w:p>
    <w:tbl>
      <w:tblPr>
        <w:tblW w:w="11453" w:type="dxa"/>
        <w:tblInd w:w="-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3"/>
        <w:gridCol w:w="908"/>
        <w:gridCol w:w="1095"/>
        <w:gridCol w:w="1018"/>
        <w:gridCol w:w="767"/>
        <w:gridCol w:w="1110"/>
        <w:gridCol w:w="1083"/>
        <w:gridCol w:w="674"/>
        <w:gridCol w:w="980"/>
        <w:gridCol w:w="825"/>
        <w:gridCol w:w="1530"/>
      </w:tblGrid>
      <w:tr w:rsidR="004F2AFA" w:rsidRPr="00A32A03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A32A03" w:rsidRDefault="006B3993" w:rsidP="006B399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B61E68" w:rsidRDefault="004F2AFA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61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</w:t>
            </w:r>
            <w:r w:rsidR="006B3993" w:rsidRPr="00B61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yn</w:t>
            </w:r>
            <w:r w:rsidRPr="00B61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ovial linin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B61E68" w:rsidRDefault="004F2AFA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61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</w:t>
            </w:r>
            <w:r w:rsidR="006B3993" w:rsidRPr="00B61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flamm</w:t>
            </w:r>
            <w:r w:rsidRPr="00B61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tory infiltrate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B61E68" w:rsidRDefault="004F2AFA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61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Tissue </w:t>
            </w:r>
            <w:r w:rsidR="006B3993" w:rsidRPr="00B61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org</w:t>
            </w:r>
            <w:r w:rsidR="00702E50" w:rsidRPr="00B61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niz</w:t>
            </w:r>
            <w:r w:rsidRPr="00B61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tion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2AFA" w:rsidRPr="00B61E68" w:rsidRDefault="004F2AFA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61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ALVAL </w:t>
            </w:r>
          </w:p>
          <w:p w:rsidR="006B3993" w:rsidRPr="00B61E68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B61E68" w:rsidRDefault="004F2AFA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61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M</w:t>
            </w:r>
            <w:r w:rsidR="006B3993" w:rsidRPr="00B61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croph</w:t>
            </w:r>
            <w:r w:rsidRPr="00B61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ages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B61E68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61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</w:t>
            </w:r>
            <w:r w:rsidR="006B3993" w:rsidRPr="00B61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ymp</w:t>
            </w:r>
            <w:r w:rsidR="004F2AFA" w:rsidRPr="00B61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hocytes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B61E68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61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</w:t>
            </w:r>
            <w:r w:rsidR="006B3993" w:rsidRPr="00B61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l</w:t>
            </w:r>
            <w:r w:rsidR="004F2AFA" w:rsidRPr="00B61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sma</w:t>
            </w:r>
            <w:r w:rsidR="006B3993" w:rsidRPr="00B61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cell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B61E68" w:rsidRDefault="004F2AFA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61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E</w:t>
            </w:r>
            <w:r w:rsidR="006B3993" w:rsidRPr="00B61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os</w:t>
            </w:r>
            <w:r w:rsidRPr="00B61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nophil polymor</w:t>
            </w:r>
            <w:r w:rsidR="00702E50" w:rsidRPr="00B61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h</w:t>
            </w:r>
            <w:r w:rsidRPr="00B61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B61E68" w:rsidRDefault="004F2AFA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61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N</w:t>
            </w:r>
            <w:r w:rsidR="006B3993" w:rsidRPr="00B61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ecr</w:t>
            </w:r>
            <w:r w:rsidRPr="00B61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os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B61E68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61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Oxford ALVAL</w:t>
            </w:r>
            <w:r w:rsidR="004F2AFA" w:rsidRPr="00B61E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semiquantitative score)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-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-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-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S</w:t>
            </w:r>
            <w:r w:rsidR="004F2AFA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um scor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-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-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-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-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-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-3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</w:t>
            </w:r>
            <w:r w:rsidR="004F2AFA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a</w:t>
            </w: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t</w:t>
            </w:r>
            <w:r w:rsidR="004F2AFA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ient</w:t>
            </w:r>
            <w:r w:rsidR="00702E50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number</w:t>
            </w:r>
          </w:p>
          <w:p w:rsid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:rsidR="00702E50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thologist 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x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x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x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x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x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x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x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x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x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4F2AFA" w:rsidRPr="00702E50" w:rsidTr="00702E50">
        <w:trPr>
          <w:trHeight w:val="312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B399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3993" w:rsidRPr="00702E50" w:rsidRDefault="006B399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</w:tbl>
    <w:p w:rsidR="00A20492" w:rsidRPr="00702E50" w:rsidRDefault="00A20492" w:rsidP="00702E50">
      <w:pPr>
        <w:rPr>
          <w:rFonts w:ascii="Times New Roman" w:hAnsi="Times New Roman" w:cs="Times New Roman"/>
        </w:rPr>
      </w:pPr>
    </w:p>
    <w:tbl>
      <w:tblPr>
        <w:tblW w:w="10348" w:type="dxa"/>
        <w:tblInd w:w="-6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0"/>
        <w:gridCol w:w="745"/>
        <w:gridCol w:w="1065"/>
        <w:gridCol w:w="1012"/>
        <w:gridCol w:w="639"/>
        <w:gridCol w:w="1110"/>
        <w:gridCol w:w="1030"/>
        <w:gridCol w:w="656"/>
        <w:gridCol w:w="968"/>
        <w:gridCol w:w="763"/>
        <w:gridCol w:w="1350"/>
      </w:tblGrid>
      <w:tr w:rsidR="0069477D" w:rsidRPr="00702E50" w:rsidTr="00702E50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ind w:left="-104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69477D" w:rsidRPr="00702E50" w:rsidTr="00702E50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Pathologist 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69477D" w:rsidRPr="00702E50" w:rsidTr="0069477D">
        <w:trPr>
          <w:trHeight w:val="304"/>
        </w:trPr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69477D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77D" w:rsidRPr="00702E50" w:rsidRDefault="0069477D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</w:tbl>
    <w:p w:rsidR="004F2AFA" w:rsidRPr="00702E50" w:rsidRDefault="004F2AFA" w:rsidP="00702E50">
      <w:pPr>
        <w:rPr>
          <w:rFonts w:ascii="Times New Roman" w:hAnsi="Times New Roman" w:cs="Times New Roman"/>
        </w:rPr>
      </w:pPr>
    </w:p>
    <w:p w:rsidR="00A32A03" w:rsidRPr="00702E50" w:rsidRDefault="00A32A03" w:rsidP="00702E50">
      <w:pPr>
        <w:rPr>
          <w:rFonts w:ascii="Times New Roman" w:hAnsi="Times New Roman" w:cs="Times New Roman"/>
        </w:rPr>
      </w:pPr>
    </w:p>
    <w:p w:rsidR="00A32A03" w:rsidRPr="00702E50" w:rsidRDefault="00A32A03" w:rsidP="00702E50">
      <w:pPr>
        <w:ind w:left="-993"/>
        <w:rPr>
          <w:rFonts w:ascii="Times New Roman" w:hAnsi="Times New Roman" w:cs="Times New Roman"/>
        </w:rPr>
      </w:pPr>
    </w:p>
    <w:tbl>
      <w:tblPr>
        <w:tblW w:w="10270" w:type="dxa"/>
        <w:tblInd w:w="-5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2"/>
        <w:gridCol w:w="745"/>
        <w:gridCol w:w="1065"/>
        <w:gridCol w:w="1012"/>
        <w:gridCol w:w="639"/>
        <w:gridCol w:w="1110"/>
        <w:gridCol w:w="1030"/>
        <w:gridCol w:w="656"/>
        <w:gridCol w:w="968"/>
        <w:gridCol w:w="763"/>
        <w:gridCol w:w="1350"/>
      </w:tblGrid>
      <w:tr w:rsidR="00A32A03" w:rsidRPr="00702E50" w:rsidTr="00702E50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A32A03" w:rsidRPr="00702E50" w:rsidTr="00702E50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Pathologist </w:t>
            </w:r>
            <w:r w:rsid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x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  <w:tr w:rsidR="00A32A03" w:rsidRPr="00702E50" w:rsidTr="00A32A03">
        <w:trPr>
          <w:trHeight w:val="303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702E50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  </w:t>
            </w:r>
            <w:r w:rsidR="00A32A03"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A03" w:rsidRPr="00702E50" w:rsidRDefault="00A32A03" w:rsidP="00702E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702E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</w:tr>
    </w:tbl>
    <w:p w:rsidR="00A32A03" w:rsidRDefault="00A32A03" w:rsidP="00702E50">
      <w:pPr>
        <w:rPr>
          <w:rFonts w:ascii="Times New Roman" w:hAnsi="Times New Roman" w:cs="Times New Roman"/>
        </w:rPr>
      </w:pPr>
    </w:p>
    <w:p w:rsidR="00B61E68" w:rsidRPr="00702E50" w:rsidRDefault="00B61E68" w:rsidP="00702E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VAL = aseptic vasculitis-associated lesion</w:t>
      </w:r>
      <w:bookmarkStart w:id="0" w:name="_GoBack"/>
      <w:bookmarkEnd w:id="0"/>
    </w:p>
    <w:sectPr w:rsidR="00B61E68" w:rsidRPr="00702E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993"/>
    <w:rsid w:val="00007364"/>
    <w:rsid w:val="001F05D7"/>
    <w:rsid w:val="00300746"/>
    <w:rsid w:val="004F2AFA"/>
    <w:rsid w:val="0069477D"/>
    <w:rsid w:val="006B3993"/>
    <w:rsid w:val="00702E50"/>
    <w:rsid w:val="009C6BE3"/>
    <w:rsid w:val="00A20492"/>
    <w:rsid w:val="00A32A03"/>
    <w:rsid w:val="00B61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E5CDF0F-FCCF-4557-B35F-08FAB9535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842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5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9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1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2</Words>
  <Characters>2923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3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Smeekes</dc:creator>
  <cp:lastModifiedBy>Bonnie Pirello</cp:lastModifiedBy>
  <cp:revision>2</cp:revision>
  <dcterms:created xsi:type="dcterms:W3CDTF">2017-06-22T13:52:00Z</dcterms:created>
  <dcterms:modified xsi:type="dcterms:W3CDTF">2017-06-22T13:52:00Z</dcterms:modified>
</cp:coreProperties>
</file>